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525" w:type="dxa"/>
        <w:tblLook w:val="04A0" w:firstRow="1" w:lastRow="0" w:firstColumn="1" w:lastColumn="0" w:noHBand="0" w:noVBand="1"/>
      </w:tblPr>
      <w:tblGrid>
        <w:gridCol w:w="1860"/>
        <w:gridCol w:w="6532"/>
        <w:gridCol w:w="1133"/>
      </w:tblGrid>
      <w:tr w:rsidR="00731FE7" w:rsidRPr="000A2B85" w:rsidTr="00AF36EF">
        <w:trPr>
          <w:trHeight w:val="20"/>
          <w:tblHeader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0A2B85">
              <w:rPr>
                <w:rFonts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0A2B85">
              <w:rPr>
                <w:rFonts w:cs="Times New Roman"/>
                <w:b/>
                <w:bCs/>
                <w:sz w:val="20"/>
                <w:szCs w:val="20"/>
              </w:rPr>
              <w:t>Life form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canth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uellia morongii Britton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canth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tenandrium diphyllum Nees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canth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tenandrium dulce (Cav.) Nees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maranth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henopodium haumanii Urb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s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maranth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Pfaffia gnaphaloides (L. f.) Mart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maranth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faffia tuberosa (Spreng.) Hicken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maryllid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Nothoscordum bivalve Britton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bg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maryllid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Nothoscordum montevidense Beauverd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bg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nacardi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chinus polygama (Cav.) Cabrera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pi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Eryngium sp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pi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mmoselinum rosengurtii Mathias &amp; Constance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pi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entella asiatica Urb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t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pi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Cyclospermum leptophyllum (Pers.) Sprague ex Britton &amp; P. Wilson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pi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Eryngium ebracteatum Lam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pi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Eryngium echinatum Urb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pi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Eryngium eriophorum Cham. &amp; Schltd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pi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Eryngium horridum Malme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pi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Eryngium nudicaule Lam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pocyn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Oxypetalum microphyllum Hook. &amp; Arn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rali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ydrocotyle exigua Malme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t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rali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ydrocotyle pusilla A. Rich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t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rali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ydrocotyle ranunculoides L. f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ristolochi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ristolochia sessilifolia (Klotzsch) Duch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chyrocline alata (Kunth) DC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chyrocline satureioides (Lam.) DC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Acmella bellidioides (Smith) R.K.Jansen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cmella leptophylla (DC.) R.K. Jansen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cmella psilocarpa R. K. Jansen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ngelphytum sp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s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pilia pascalioides Griseb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Baccharis articulata (Lam.) Pers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s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Baccharis brevifolia DC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s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Baccharis coridifolia Spreng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s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Baccharis crispa Spreng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s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Baccharis dracunculifolia DC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Baccharis pentodonta Malme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s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Baccharis riograndensis L. Teodoro &amp; J. Vidal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s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Baccharis spicata (Lam.) Bail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s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Baccharis subtropicalis G. Heiden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s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Baccharis tridentata Vahl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Barrosoa candolleana (Hook. &amp; Arn.) R.M. King &amp; H. Rob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alea cymosa Less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alea uniflora Less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alyptocarpus biaristatus (DC.) H. Rob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haptalia arechavaletae Hieron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haptalia exscapa (Pers.) Baker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haptalia integerrima (Vell.) Burkart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Chaptalia mandonii (Schultz-Bip.) Burkart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haptalia piloselloides (Vahl) Baker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haptalia runcinata Kunth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hevreulia acuminata Less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hevreulia revoluta A.A. Schneid. &amp; Trevis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hevreulia sarmentosa (Pers.) Blake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t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Chromolaena ascendens (Sch. Bip. ex Baker) R.M. King &amp; H. Rob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Chromolaena hirsuta (Hook. &amp; Arn.) R.M.King &amp; H.Rob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s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hromolaena laevigata (Lam.) R.M. King &amp; H. Rob. 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s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hrysolaena flexuosa (Sims) H.Rob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lastRenderedPageBreak/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onyza aff. bonariensis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onyza bonariensis (L.) Cronquist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onyza primulifolia (Lam.) Cuatrec. &amp; Lourteig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Conyza sumatrensis (Retz.) E. Walker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Elephantopus mollis Kunth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Facelis retusa (Lam.) Schultz-Bip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Gamochaeta argentina Cabrera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Gamochaeta coarctata (Willd.) Kerguélen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Gamochaeta filaginea (DC.) Cabrera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olocheilus brasiliensis (L.) Cabrera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olocheilus illustris (Vell.) Cabrera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olocheilus sp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ypochaeris albiflora (Kuntze) Azevêdo-Gonç. &amp; Matzenb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ypochaeris catharinensis Cabrera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ypochaeris chillensis (Kunth) Britton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ypochaeris lutea (Vell.) Britton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ypochaeris megapotamica Cabrera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Jaegeria hirta (Lag.) Less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alea sp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Lessingianthus sellowii (Less.) H. Rob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ucilia acutifolia (Less.) ex. Baker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ucilia nitens Less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Micropsis spathulata (Pers.) Cabrera 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Neja filiformis (Spreng.) Nees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s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Noticastrum decumbens (Baker) Cuatrec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Orthopappus angustifolius (Sw.) Gleason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amphalea heterophylla Less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erezia multiflora (Bonpl.) Less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docoma hieraciifolia (Poir.) Cass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terocaulon alopecuroides (Lam.) DC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terocaulon polypterum (DC) Cabr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enecio brasiliensis (Spreng) Less. var. brasiliensis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s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enecio conyzifolius Baker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s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enecio heterotrichius DC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enecio madagascariensis Poir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enecio selloi (Spreng.) DC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olidago chilensis Meyen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s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oliva sessilis Ruiz &amp; Pav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onchus oleraceus 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tenachaenium campestre Baker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tevia lundiana DC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Symphyotrichum graminifolium (Spreng.) G.L. Nesom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s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Symphyotrichum squamatum (Spreng.) G.L. Nesom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s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richocline catharinensis Cabrera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Vernonanthura nudiflora (Less.) H. Rob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s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Vernonia echioides Less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s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st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Viguiera anchusifolia (DC.) Baker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s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Brassic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ardamine chenopodiifolia Pers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Brassic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epidium bonariense 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act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arodia haselbergii (F. Haage ex Rümpler) F.H. Brandt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u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act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Parodia ottonis (Lehm.) N.P. Taylor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u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act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arodia sp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u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alyc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cicarpha procumbens Less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alyc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cicarpha tribuloides Juss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ampanul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obelia camporum Pohl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ampanul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obelia hederacea Cham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ampanul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riodanis perfoliata (L.) Nieuw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ampanul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Wahlenbergia linarioides (Lam.) A. DC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aryophyllaceae 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erastium commersonianum DC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aryophyllaceae 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erastium glomeratum Thuil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aryophyllaceae 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aronychia brasiliana DC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aryophyllaceae 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lycarpon tetraphyllum (L.) 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aryophyllaceae 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agina humifusa (Cambess.) Fenzl ex Rohrbach in Martius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aryophyllaceae 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pergularia grandis (Pers.) Cambess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aryophyllaceae 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tellaria media (L.) Vil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ist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elianthemum brasiliense (Lam.) Pers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ommelin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ommelina platyphylla Klotzsch ex Seub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onvolvul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onvolvulus laciniatus Desr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onvolvul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ichondra macrocalyx Meisn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t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onvolvul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ichondra sericea Swartz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t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onvolvul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Evolvulus sericeus Swartz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bildgaardia ovata (Burm. f.) Kral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Bulbostylis capillaris (L.) C.B. Clarke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Bulbostylis communis M.G. Lopez &amp; D.A. Simpson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Bulbostylis glaziovii (Boeckeler) C.B. Clarke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Bulbostylis juncoides (Vahl) Kük. ex Osten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Bulbostylis sphaerocephala (Boeck.) C.B. Clarke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Bulbostylis subtilis M.G. Lopez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arex aureolensis Steud. 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arex longii (Kük.) Luceño &amp; Alves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arex phalaroides Kunth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arex sororia Kunth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yperus aggregatus (Willd) End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yperus hermaphroditus (Jacq.) Stand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yperus reflexus Vahl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Eleocharis bonariensis Nees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t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Eleocharis dunensis Kük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t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Eleocharis maculosa (Vahl) Roem. &amp; Schult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t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Eleocharis montana (Kunth) Roem. &amp; Schult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t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Eleocharis nudipes (Kunth) Palla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Eleocharis viridans Kük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t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Fimbristylis campestris R. Trevis. &amp; Ronchi, Helen Nuernberg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Fimbristylis dichotoma (L.) Vahl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Kyllinga brevifolia Rottb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Kyllinga odorata Vahl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Kyllinga vaginata Lam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AV Fimbristylis sp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ipocarpha humboldtiana Nees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hynchospora barrosiana Guag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hynchospora brownii Roem. &amp; Schult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hynchospora emaciata (Nees) Boeck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t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hynchospora flexuosa C.B. Clarke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hynchospora holoschoenoides (Rich.) Herter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hynchospora junciformis (Kunth) Boeck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hynchospora megapotamica (A. Spreng.) H. Pfeiff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hynchospora rugosa (Vahl) Gale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t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hynchospora setigera Griseb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t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hynchospora tenuis Link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t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cleria distans Poir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t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Cyper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cleria sellowiana Kunth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t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rose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rosera brevifolia Pursh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Eric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Gaylussacia brasiliensis (Spreng.) Meisn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Eric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Gaylussacia pseudogaultheria Cham. &amp; Schltd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s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Eriocaul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Eriocaulaceae sp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Euphorbi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Euphorbia papillosa A. St.-Hi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Euphorbi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Euphorbia peperomioides Boiss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Euphorbi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Euphorbia selloi (Klotzsch &amp; Garcke) Boiss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Euphorbi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Euphorbia stenophylla (Klotzsch &amp; Garcke) Boiss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Euphorbi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ragia bahiensis Müll. Arg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Euphorbi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ragia uberabana Müll. Arg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Fab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desmia ciliata Vogel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Fab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desmia incana Vogel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Fab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eschynomene falcata (Poir.) DC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Fab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rotalaria hilariana Benth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Fab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smanthus virgatus (L.) Willd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Fab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smodium adscendens (Sw.) DC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Fab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smodium craspediferum A.M.G. Azevedo &amp; M.L.A.A. Oliveira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Fab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smodium incanum DC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Fab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smodium triarticulatum Malme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Fab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smodium uncinatum (Jacq.) DC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Fab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Eriosema tacuaremboense Arechav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Fab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Galactia gracillima Benth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Fab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Galactia marginalis Benth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Fab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Galactia neesii DC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Fab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Galactia pretiosa Burkart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Fab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athyrus subulatus Lam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Fab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Mimosa sp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Fab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Macroptilium prostratum (Benth.) Urb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Fab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Macroptilium psammodes (Lindm.) S.I. Drewes &amp; R.A. Palacios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Fab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hynchosia corylifolia Mart. ex Benth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Fab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hynchosia diversifolia Micheli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Fab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 xml:space="preserve">Rhynchosia senna Gillies ex Hook. </w:t>
            </w:r>
            <w:r w:rsidRPr="000A2B85">
              <w:rPr>
                <w:rFonts w:cs="Times New Roman"/>
                <w:sz w:val="20"/>
                <w:szCs w:val="20"/>
              </w:rPr>
              <w:t>&amp; Arn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Fab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tylosanthes leiocarpa Vogel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Fab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tylosanthes montevidensis Vogel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Fab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phrosia adunca Benth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Fab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rifolium polymorphum Poir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t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Fab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rifolium riograndense Burkart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t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Fab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Vigna peduncularis Fawc. &amp; Rendle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Fab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Zornia burkartii Vanni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Fab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Zornia orbiculata Mohlenbr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Fab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Zornia ramboiana Mohlenbr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ypoxid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ypoxis decumbens 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bg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Irid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isyrinchium sp.2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Irid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Calydorea alba Roitman &amp; A. Castillo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bg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Irid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erbertia lahue (Molina) Goldblatt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bg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Irid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erbertia pulchella Sweet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bg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Irid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isyrinchium megapotamicum Malme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bg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Irid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isyrinchium micranthum Cav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Irid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isyrinchium palmifolium 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Irid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Sisyrinchium platense I.M. Johnst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Irid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isyrinchium sellowianum Klatt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Irid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isyrinchium vaginatum Spreng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Irid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isyrinchium sp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Junc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Juncus bufonius 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Junc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Juncus capillaceus Lam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Junc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Juncus microcephalus Kunth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Junc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Juncus tenuis Willd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Junc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uzula ulei Buchenau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t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ami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ondea elegans (Briq.) Harley &amp; J.F.B. Pastore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s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ami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unila galioides Benth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ami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Glechon ciliata Benth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ami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habdocaulon gracile (Benth.) Epling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ami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Salvia ovalifolia A. St.-Hi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s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ami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cutellaria racemosa Pers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Lin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Cliococca selaginoides (Lam.) C.M. Rogers &amp; Mildnerso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yth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uphea glutinosa Cham. &amp; Schltd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yth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eimia apetala (Spreng.) S.A. Graham &amp; Gandhi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Malv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yenia mansfeldiana (Herter) Herter &amp; Cristobal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Malv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Krapovickasia flavescens (Cav.) Fryxell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Malv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Krapovickasia macrodon (DC.) Fryxell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Malv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Modiolastrum sp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t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Malv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Pavonia glechomoides A. St.-Hi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s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Malv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ida rhombifolia 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s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Malv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Melochia sp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Malv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urnera sidoides 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Melastomat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hynchanthera brachyrhyncha Cham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s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Melastomat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ibouchina gracilis Cogn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s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Mo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orstenia brasiliensis Lam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Myrt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ampomanesia aurea O. Berg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Onagr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Oenothera parodiana Munz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Ophiogloss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Ophioglossum sp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Ophiogloss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Ophioglossum crotalophoroides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Orchid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abenaria parviflora Lind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Orchid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kepterostachys sp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Orchid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keptrostachys arechavaletanii (Barb. Rodr.) Garay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Orchid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keptrostachys balanophorostachya (Rchb. f. ex Warm.) Garay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Orobanch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Agalinis communis (Cham. &amp; Schltdl.) D'Arcy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Orobanch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Buchnera longifolia Kunth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Oxalid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Oxalis articulata Savigny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bg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Oxalid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Oxalis bipartita A. St.-Hi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bg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Oxalid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Oxalis brasiliensis Lodd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bg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Oxalid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Oxalis conorrhiza Jacq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bg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Oxalid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Oxalis debilis Kunth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bg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Oxalid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Oxalis eriocarpa DC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bg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Oxalid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Oxalis lasiopetala Zucc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bg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Oxalid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Oxalis perdicaria (Molina) Bertero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bg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Plantagin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Berroa gnaphalioides (Less.) Beauverd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Plantagin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Gratiola peruviana 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Plantagin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Mecardonia procumbens (Mill.) Small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Plantagin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lantago australis Lam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Plantagin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lantago myosuros Lam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Plantagin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lantago penantha Griseb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Plantagin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lantago tomentosa Lam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Plantagin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coparia dulcis 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s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Plantagin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temodia verticillata (Mill.) Hass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Plantagin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Veronica arvensis 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grostis hygrometrica Nees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 xml:space="preserve">Agrostis lenis Roseng., B.R. Arrill. </w:t>
            </w:r>
            <w:r w:rsidRPr="000A2B85">
              <w:rPr>
                <w:rFonts w:cs="Times New Roman"/>
                <w:sz w:val="20"/>
                <w:szCs w:val="20"/>
              </w:rPr>
              <w:t>&amp; Izag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grostis montevidensis Spreng. ex Nees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Agrostis tandilensis (Kuntze) Parodi 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ndropogon lateralis Nees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ndropogon macrothrix Trin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ndropogon ternatus (Spreng.) Nees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nthaenantia lanata (Kunth) Benth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ristida echinulata Roseng. &amp; Izag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ristida flaccida Trin. &amp; Rupr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ristida laevis (Nees) Kunth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ristida murina Cav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Aristida spegazzinii Arechav. 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ristida uruguayensis Henrard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ristida venustula Arechav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xonopus affinis Chase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t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xonopus argentinus Parodi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Axonopus compressus (Sw.) P. Beauv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t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xonopus fissifolius (Raddi) Kuhlm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t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Axonopus ramboi G.A. Black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xonopus siccus (Nees) Kuhlm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 xml:space="preserve">Axonopus suffultus (Mikan ex Trin.) </w:t>
            </w:r>
            <w:r w:rsidRPr="000A2B85">
              <w:rPr>
                <w:rFonts w:cs="Times New Roman"/>
                <w:sz w:val="20"/>
                <w:szCs w:val="20"/>
              </w:rPr>
              <w:t>Parodi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Bothriochloa laguroides (DC.) Herter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Bouteloua megapotamica (Spreng.) Kuntze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t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Briza minor 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Bromus auleticus Trin. ex Nees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alamagrostis viridiflavescens (Poir.) Steud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hascolytrum brizoides (Lam.) L. Essi, Longhi-Wagner &amp; Souza-Chies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hascolytrum calotheca (Trin.) Essi, Longhi-Wagner &amp; Souza-Chies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hascolytrum lamarckianum (Nees) Matthei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hascolytrum poomorphum (J. Presl.) Essi, Longhi- Wagner &amp; Souza-Chies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hascolytrum rufum J. Presl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hascolytrum scabrum (Nees ex Steud.) Matthei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hascolytrum subaristatum (Lam.) Desv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hascolytrum uniolae (Nees) Essi, Longhi-Wagner &amp; Souza-Chies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hloris grandiflora Roseng. &amp; Izag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Cynodon dactylon (L.) Pers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anthonia cirrata Hack. &amp; Arechav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anthonia montana Döll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anthonia montevidensis Hack. &amp; Arechav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anthonia secundiflora J. Presl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schampsia cespitosa (L.) P. Beauv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ichanthelium sabulorum (Lam.) Gould &amp; C.A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Eleusine tristachya (Lam.) Lam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Eragrostis airoides Nees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Eragrostis bahiensis Schrad. ex Schult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Eragrostis lugens Nees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Eragrostis neesii Trin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Eragrostis plana Nees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Eragrostis polytricha Nees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Eragrostis retinens Hack. &amp; Arechav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Eriochrysis villosa Swallen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Eustachys brevipila (Roseng. &amp; Izag.) Caro &amp; E.A. Sánchez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Eustachys uliginosa (Hack.) Herter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Gymnopogon burchellii (Munro ex Döll) Ekman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 xml:space="preserve">Gymnopogon grandiflorus Roseng., B.R. Arrill. </w:t>
            </w:r>
            <w:r w:rsidRPr="000A2B85">
              <w:rPr>
                <w:rFonts w:cs="Times New Roman"/>
                <w:sz w:val="20"/>
                <w:szCs w:val="20"/>
              </w:rPr>
              <w:t>&amp; Izag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ordeum euclaston Steud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olium multiflorum Lam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Melica rigida Cav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Microchloa indica (L. f.) P. Beauv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Mnesithea selloana (Hack.) de Koning &amp; Sosef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Nassella filiculmis (Delile) Barkworth 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Nassella juergensii (Hack.) Barkworth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Nassella melanosperma (J. Presl) Barkworth 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Nassella mucronata (Kunth) R.W. Pohl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Nassella nutans (Hack.) Barkworth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Nassella tenuiculmis (Hack.) Peñai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Nassella vallsii (A. Zanin &amp; Longhi-Wagner) Peñai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anicum bergii Arechav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aspalum almum Chase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aspalum barretoi Canto-Dorow, Valls &amp; Longhi-Wagner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aspalum compressifolium Swallen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aspalum dilatatum Poir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aspalum guenoarum Arechav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aspalum indecorum Mez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aspalum lepton Schult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aspalum modestum Mez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t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aspalum notatum Flüggé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aspalum plicatulum Michx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aspalum polyphyllum Nees ex Trin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aspalum pumilum Nees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aspalum umbrosum Trin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aspalum urvillei Steud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halaris platensis Henrard ex Wacht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iptochaetium alpinum L. B. Sm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iptochaetium bicolor (Vahl) E. Desv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iptochaetium lasianthum Griseb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iptochaetium montevidense (Spreng.) Parodi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iptochaetium ruprechtianum E. Desv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iptochaetium stipoides (Trin. &amp; Rupr.) Hack. ex Arechav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iptochaetium uruguense Griseb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 annua 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 lanigera Swallen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accharum angustifolium (Nees) Trin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acciolepis vilvoides (Trin.) Chase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chizachyrium condensatum (Kunth) Nees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Schizachyrium gracilipes (Hack.) A. Camus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chizachyrium hatschbachii Peichoto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Schizachyrium imberbe (Hack.) A. Camus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Schizachyrium microstachyum (Desv. ex Ham.) </w:t>
            </w:r>
            <w:r w:rsidRPr="000A2B85">
              <w:rPr>
                <w:rFonts w:cs="Times New Roman"/>
                <w:sz w:val="20"/>
                <w:szCs w:val="20"/>
                <w:lang w:val="en-US"/>
              </w:rPr>
              <w:t>Roseng., B.R. Arrill. &amp; Izag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chizachyrium spicatum (Spreng.) Herter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chizachyrium tenerum Nees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etaria fiebrigii R.A.W. Herrm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etaria parviflora (Poir.) Kerguélen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etaria vaginata Spreng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orghastrum pellitum (Hack.) Parodi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orghastrum setosum (Griseb.) Hitchc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orghastrum stipoides (Kunth) Nash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porobolus camporum Swallen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porobolus indicus (L.) R. Br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Sporobolus monandrus Roseng., B.R. Arrill. &amp; Izag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teinchisma decipiens (Nees ex Trin.) W.V. Br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teinchisma hians (Elliott) Nash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rachypogon montufarii (Kunth) Nees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ridens hackelii (Arechav.) Parodi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Vulpia bromoides (L.) Gray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lygal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 xml:space="preserve">Polygala adenophylla A . St-Hil. </w:t>
            </w:r>
            <w:r w:rsidRPr="000A2B85">
              <w:rPr>
                <w:rFonts w:cs="Times New Roman"/>
                <w:sz w:val="20"/>
                <w:szCs w:val="20"/>
              </w:rPr>
              <w:t>&amp; Moq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lygal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lygala australis A . W. Benn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lygal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lygala brasiliensis 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lygal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lygala linoides Poir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lygal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Polygala molluginifolia A. St.-Hil &amp; Moq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olygal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Polygala pulchella A. St.-Hil &amp; Moq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rimul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ysimachia minima (L.) U. Manns &amp; Anderb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rimul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ysimachia sp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rimul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Pelletiera serpyllifolia (Scherb.) Webb &amp; Berthel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anuncul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nemone decapetala Ard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anuncul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anunculus bonariensis Poir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h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s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caena eupatoria Cham. &amp; Schltd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s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Aphanes arvensis 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t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os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runus myrtifolia (L.) Urb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h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Rubi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Borreria brachystemonoides Cham. &amp; Schltd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Rubi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Borreria dasycephala (Cham. &amp; Schltdl.) Bacigalupo &amp; E.L. Cabral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Rubi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Borreria eryngioides Cham. &amp; Schltdl. 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Rubi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Borreria tenella (Kunth) Cham. &amp; Schltd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Rubi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Borreria verticillata (L.) G. Mey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Rubi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iodella radula (Willd.) Delprete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Rubi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Galianthe fastigiata Griseb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Rubi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Galium hirtum Lam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Rubi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Galium richardianum (Gillies ex Hook. &amp; Arn.) Endl. ex Walp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Rubi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Galium uruguayense Bacigalupo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Rubi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Galium vile (Cham. &amp; Schltdl.) Dempster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Rubi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Oldenlandia salzmannii (DC.) Benth. &amp; Hook. f. ex B.D.Jacks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Rubi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ichardia brasiliensis Gomes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Rubi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ichardia grandiflora (Cham. &amp; Schltdl.) Steud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Rubi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Richardia humistrata (Cham. &amp; Schltdl.) Steud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Rubi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Richardia stellaris (Cham. &amp; Schltdl.) Steud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elaginell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elaginella sp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olan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Bouchetia anomala (Miers) Britton &amp; Rusby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olan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Nierembergia riograndensis Hunz. &amp; A.A. Cocucci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olan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etunia integrifolia Schinz &amp; Thel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olan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olanum aculeatissimum Jacq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s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olan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olanum americanum Mil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s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olan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olanum atropurpureum Schrank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s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olan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olanum commersonii Dunal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s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olan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olanum hasslerianum Chodat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s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olan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olanum sp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s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Verben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Glandularia aristigera (S. Moore) Tronc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t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Verben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Glandularia catharinae (Moldenke) N. O'Leary &amp; P. Peralta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t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Verben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Glandularia marrubioides (Cham.) Tronc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de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Verben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Glandularia selloi (Spreng.) Tronc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t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Verben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Lippia turnerifolia Cham. 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Verben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ippia villafloridana Kuntze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Verben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Phyla nodiflora (L.) Greene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st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Verben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Verbena gracilescens (Cham.) Herter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Verben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Verbena hirta Spreng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Verben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Verbena montevidensis Spreng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 xml:space="preserve">Verbenaceae 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Verbena rigida Spreng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  <w:tr w:rsidR="00731FE7" w:rsidRPr="000A2B85" w:rsidTr="00AF36EF">
        <w:trPr>
          <w:trHeight w:val="20"/>
        </w:trPr>
        <w:tc>
          <w:tcPr>
            <w:tcW w:w="1860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Violaceae</w:t>
            </w:r>
          </w:p>
        </w:tc>
        <w:tc>
          <w:tcPr>
            <w:tcW w:w="6532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2B85">
              <w:rPr>
                <w:rFonts w:cs="Times New Roman"/>
                <w:sz w:val="20"/>
                <w:szCs w:val="20"/>
                <w:lang w:val="en-US"/>
              </w:rPr>
              <w:t>Hybanthus parviflorus (L. f.) Baill.</w:t>
            </w:r>
          </w:p>
        </w:tc>
        <w:tc>
          <w:tcPr>
            <w:tcW w:w="1133" w:type="dxa"/>
            <w:noWrap/>
            <w:hideMark/>
          </w:tcPr>
          <w:p w:rsidR="00731FE7" w:rsidRPr="000A2B85" w:rsidRDefault="00731FE7" w:rsidP="00AF36EF">
            <w:pPr>
              <w:rPr>
                <w:rFonts w:cs="Times New Roman"/>
                <w:sz w:val="20"/>
                <w:szCs w:val="20"/>
              </w:rPr>
            </w:pPr>
            <w:r w:rsidRPr="000A2B85">
              <w:rPr>
                <w:rFonts w:cs="Times New Roman"/>
                <w:sz w:val="20"/>
                <w:szCs w:val="20"/>
              </w:rPr>
              <w:t>lf</w:t>
            </w:r>
          </w:p>
        </w:tc>
      </w:tr>
    </w:tbl>
    <w:p w:rsidR="00766643" w:rsidRDefault="00766643">
      <w:bookmarkStart w:id="0" w:name="_GoBack"/>
      <w:bookmarkEnd w:id="0"/>
    </w:p>
    <w:sectPr w:rsidR="00766643" w:rsidSect="00F3307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FE7"/>
    <w:rsid w:val="00731FE7"/>
    <w:rsid w:val="00766643"/>
    <w:rsid w:val="00F33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5DD86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FE7"/>
    <w:pPr>
      <w:suppressAutoHyphens/>
    </w:pPr>
    <w:rPr>
      <w:rFonts w:ascii="Times New Roman" w:eastAsia="Times New Roman" w:hAnsi="Times New Roman" w:cs="Calibri"/>
      <w:lang w:val="pt-B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FE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FE7"/>
    <w:pPr>
      <w:suppressAutoHyphens/>
    </w:pPr>
    <w:rPr>
      <w:rFonts w:ascii="Times New Roman" w:eastAsia="Times New Roman" w:hAnsi="Times New Roman" w:cs="Calibri"/>
      <w:lang w:val="pt-B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FE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145</Words>
  <Characters>17928</Characters>
  <Application>Microsoft Macintosh Word</Application>
  <DocSecurity>0</DocSecurity>
  <Lines>149</Lines>
  <Paragraphs>42</Paragraphs>
  <ScaleCrop>false</ScaleCrop>
  <Company/>
  <LinksUpToDate>false</LinksUpToDate>
  <CharactersWithSpaces>2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 Podgaiski</dc:creator>
  <cp:keywords/>
  <dc:description/>
  <cp:lastModifiedBy>Luciana  Podgaiski</cp:lastModifiedBy>
  <cp:revision>1</cp:revision>
  <dcterms:created xsi:type="dcterms:W3CDTF">2019-08-16T19:33:00Z</dcterms:created>
  <dcterms:modified xsi:type="dcterms:W3CDTF">2019-08-16T19:34:00Z</dcterms:modified>
</cp:coreProperties>
</file>